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568C5" w14:textId="77777777" w:rsidR="00CE0773" w:rsidRPr="00265ED5" w:rsidRDefault="00CE0773" w:rsidP="00CE0773">
      <w:pPr>
        <w:tabs>
          <w:tab w:val="left" w:pos="9708"/>
        </w:tabs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65ED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S1.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hresholds of odor active chemicals in young red wines complied by Frank and Newton (2005) from selected recent studies, unless otherwise specified.</w:t>
      </w:r>
    </w:p>
    <w:tbl>
      <w:tblPr>
        <w:tblStyle w:val="TableGrid"/>
        <w:tblW w:w="50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2250"/>
      </w:tblGrid>
      <w:tr w:rsidR="00CE0773" w:rsidRPr="005223AD" w14:paraId="4CA1CCAD" w14:textId="77777777" w:rsidTr="00A634F4">
        <w:trPr>
          <w:trHeight w:val="71"/>
          <w:jc w:val="center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7051229B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3A99ABA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or Activity Threshold (</w:t>
            </w:r>
            <w:proofErr w:type="spellStart"/>
            <w:r w:rsidRPr="00F36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</w:tr>
      <w:tr w:rsidR="00CE0773" w:rsidRPr="00C37218" w14:paraId="7D6C20B7" w14:textId="77777777" w:rsidTr="00A634F4">
        <w:trPr>
          <w:trHeight w:val="479"/>
          <w:jc w:val="center"/>
        </w:trPr>
        <w:tc>
          <w:tcPr>
            <w:tcW w:w="27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35F378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C6 alcohols</w:t>
            </w:r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CA2EA5" w14:textId="77777777" w:rsidR="00CE0773" w:rsidRPr="00C37218" w:rsidRDefault="00CE0773" w:rsidP="00A634F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E0773" w:rsidRPr="00A962B5" w14:paraId="0370FD23" w14:textId="77777777" w:rsidTr="00A634F4">
        <w:trPr>
          <w:trHeight w:val="342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01633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Hexanol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27D076F9" w14:textId="77777777" w:rsidR="00CE0773" w:rsidRPr="00A962B5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0</w:t>
            </w:r>
          </w:p>
        </w:tc>
      </w:tr>
      <w:tr w:rsidR="00CE0773" w:rsidRPr="00A962B5" w14:paraId="5DD54ED6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BD08E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36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F3629F">
              <w:rPr>
                <w:rFonts w:ascii="Times New Roman" w:eastAsia="Times New Roman" w:hAnsi="Times New Roman" w:cs="Times New Roman"/>
                <w:sz w:val="20"/>
                <w:szCs w:val="20"/>
              </w:rPr>
              <w:t>)-2-Hexen-1-ol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  <w:p w14:paraId="7A6C8AD5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11716E0" w14:textId="77777777" w:rsidR="00CE0773" w:rsidRPr="00A962B5" w:rsidRDefault="00CE0773" w:rsidP="00A634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CE0773" w:rsidRPr="00D7783F" w14:paraId="28F1FA4D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5B3E622C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higher alcohol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3492A8C" w14:textId="77777777" w:rsidR="00CE0773" w:rsidRPr="00694DC2" w:rsidRDefault="00CE0773" w:rsidP="00A634F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E0773" w:rsidRPr="00A962B5" w14:paraId="7FA4408B" w14:textId="77777777" w:rsidTr="00A634F4">
        <w:trPr>
          <w:trHeight w:val="324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C33B7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amyl alcohol (mg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2F8D8DB" w14:textId="77777777" w:rsidR="00CE0773" w:rsidRPr="00A962B5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0</w:t>
            </w:r>
          </w:p>
        </w:tc>
      </w:tr>
      <w:tr w:rsidR="00CE0773" w:rsidRPr="00A962B5" w14:paraId="08145B58" w14:textId="77777777" w:rsidTr="00A634F4">
        <w:trPr>
          <w:trHeight w:val="243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CFF6B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083F">
              <w:rPr>
                <w:rFonts w:ascii="Times New Roman" w:eastAsia="Times New Roman" w:hAnsi="Times New Roman" w:cs="Times New Roman"/>
                <w:sz w:val="20"/>
                <w:szCs w:val="20"/>
              </w:rPr>
              <w:t>1-Octen-3-ol (</w:t>
            </w:r>
            <w:proofErr w:type="spellStart"/>
            <w:r w:rsidRPr="0044083F">
              <w:rPr>
                <w:rFonts w:ascii="Times New Roman" w:eastAsia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44083F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3EF8D81" w14:textId="77777777" w:rsidR="00CE0773" w:rsidRPr="00031EA8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773" w:rsidRPr="00A962B5" w14:paraId="38C430A9" w14:textId="77777777" w:rsidTr="00A634F4">
        <w:trPr>
          <w:trHeight w:val="261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0EB68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Phenyl-1-ethanol (mg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E539D3F" w14:textId="77777777" w:rsidR="00CE0773" w:rsidRPr="00A962B5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-14000</w:t>
            </w:r>
          </w:p>
        </w:tc>
      </w:tr>
      <w:tr w:rsidR="00CE0773" w:rsidRPr="00A962B5" w14:paraId="06378F58" w14:textId="77777777" w:rsidTr="00A634F4">
        <w:trPr>
          <w:trHeight w:val="27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B94C4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utanol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5AD70715" w14:textId="77777777" w:rsidR="00CE0773" w:rsidRPr="00A962B5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0</w:t>
            </w:r>
          </w:p>
        </w:tc>
      </w:tr>
      <w:tr w:rsidR="00CE0773" w:rsidRPr="00A962B5" w14:paraId="70B90D1F" w14:textId="77777777" w:rsidTr="00A634F4">
        <w:trPr>
          <w:trHeight w:val="27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2C6DD" w14:textId="77777777" w:rsidR="00CE0773" w:rsidRPr="0044083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yl alcohol (</w:t>
            </w:r>
            <w:proofErr w:type="spellStart"/>
            <w:r w:rsidRPr="004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4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13BFFC" w14:textId="77777777" w:rsidR="00CE0773" w:rsidRPr="0044083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408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</w:t>
            </w:r>
            <w:r w:rsidRPr="004408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773" w:rsidRPr="00C0246D" w14:paraId="03347941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063951A8" w14:textId="77777777" w:rsidR="00CE0773" w:rsidRPr="00F3629F" w:rsidRDefault="00CE0773" w:rsidP="00A634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FFE4304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acetate ester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85DD801" w14:textId="77777777" w:rsidR="00CE0773" w:rsidRDefault="00CE0773" w:rsidP="00A634F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E0773" w:rsidRPr="00565F2F" w14:paraId="1524AE76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C72C1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acetate (mg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516B1C2C" w14:textId="77777777" w:rsidR="00CE0773" w:rsidRPr="00565F2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4</w:t>
            </w:r>
          </w:p>
        </w:tc>
      </w:tr>
      <w:tr w:rsidR="00CE0773" w:rsidRPr="00565F2F" w14:paraId="3047B5BD" w14:textId="77777777" w:rsidTr="00A634F4">
        <w:trPr>
          <w:trHeight w:val="297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59C9D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amyl acetate (mg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78961244" w14:textId="77777777" w:rsidR="00CE0773" w:rsidRPr="00565F2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CE0773" w:rsidRPr="00C37218" w14:paraId="3555D220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4A13D107" w14:textId="77777777" w:rsidR="00CE0773" w:rsidRPr="00F3629F" w:rsidRDefault="00CE0773" w:rsidP="00A634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546CA50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fatty acid ethyl ester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7CC57EC" w14:textId="77777777" w:rsidR="00CE0773" w:rsidRDefault="00CE0773" w:rsidP="00A634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E0773" w:rsidRPr="00565F2F" w14:paraId="4CBC4F41" w14:textId="77777777" w:rsidTr="00A634F4">
        <w:trPr>
          <w:trHeight w:val="387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AE3DA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hexanoate (mg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77B3EDF2" w14:textId="77777777" w:rsidR="00CE0773" w:rsidRPr="00565F2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4</w:t>
            </w:r>
          </w:p>
        </w:tc>
      </w:tr>
      <w:tr w:rsidR="00CE0773" w:rsidRPr="00565F2F" w14:paraId="20BB5B9C" w14:textId="77777777" w:rsidTr="00A634F4">
        <w:trPr>
          <w:trHeight w:val="306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951A5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octanoate (mg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4FE0967" w14:textId="77777777" w:rsidR="00CE0773" w:rsidRPr="00565F2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5</w:t>
            </w:r>
          </w:p>
        </w:tc>
      </w:tr>
      <w:tr w:rsidR="00CE0773" w:rsidRPr="00565F2F" w14:paraId="23DCC9D2" w14:textId="77777777" w:rsidTr="00A634F4">
        <w:trPr>
          <w:trHeight w:val="27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62312" w14:textId="77777777" w:rsidR="00CE0773" w:rsidRPr="00F3629F" w:rsidRDefault="00CE0773" w:rsidP="00A63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decanoate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C6C5A9B" w14:textId="77777777" w:rsidR="00CE0773" w:rsidRPr="00565F2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CE0773" w:rsidRPr="00694DC2" w14:paraId="67D496CD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68374B23" w14:textId="77777777" w:rsidR="00CE0773" w:rsidRDefault="00CE0773" w:rsidP="00A634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2C4A735B" w14:textId="77777777" w:rsidR="00CE0773" w:rsidRPr="00F3629F" w:rsidRDefault="00CE0773" w:rsidP="00A63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etone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F382447" w14:textId="77777777" w:rsidR="00CE0773" w:rsidRPr="00694DC2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E0773" w:rsidRPr="005B6A18" w14:paraId="733241C1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A1C99" w14:textId="77777777" w:rsidR="00CE0773" w:rsidRPr="00037B91" w:rsidRDefault="00CE0773" w:rsidP="00A634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B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yl </w:t>
            </w:r>
            <w:proofErr w:type="spellStart"/>
            <w:r w:rsidRPr="00037B91">
              <w:rPr>
                <w:rFonts w:ascii="Times New Roman" w:eastAsia="Times New Roman" w:hAnsi="Times New Roman" w:cs="Times New Roman"/>
                <w:sz w:val="20"/>
                <w:szCs w:val="20"/>
              </w:rPr>
              <w:t>isodiacetyl</w:t>
            </w:r>
            <w:proofErr w:type="spellEnd"/>
            <w:r w:rsidRPr="00037B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56180986" w14:textId="77777777" w:rsidR="00CE0773" w:rsidRPr="00037B91" w:rsidRDefault="00CE0773" w:rsidP="00A634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7B91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E0773" w:rsidRPr="005B6A18" w14:paraId="73AAABB8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6A116E6A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 other ester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9C5C887" w14:textId="77777777" w:rsidR="00CE0773" w:rsidRPr="00694DC2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E0773" w:rsidRPr="005B6A18" w14:paraId="4F189D87" w14:textId="77777777" w:rsidTr="00A634F4">
        <w:trPr>
          <w:trHeight w:val="333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AB963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butyrate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5F6FB6E" w14:textId="77777777" w:rsidR="00CE0773" w:rsidRPr="005B6A18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CE0773" w:rsidRPr="005B6A18" w14:paraId="5ABE5E97" w14:textId="77777777" w:rsidTr="00A634F4">
        <w:trPr>
          <w:trHeight w:val="351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01377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-2-methylbutyrate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46D7AAC0" w14:textId="77777777" w:rsidR="00CE0773" w:rsidRPr="005B6A18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8</w:t>
            </w:r>
          </w:p>
        </w:tc>
      </w:tr>
      <w:tr w:rsidR="00CE0773" w:rsidRPr="005B6A18" w14:paraId="57AB9370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FB4B3" w14:textId="77777777" w:rsidR="00CE0773" w:rsidRPr="00037B91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7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isovalerate (</w:t>
            </w:r>
            <w:proofErr w:type="spellStart"/>
            <w:r w:rsidRPr="00037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037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2B041BCF" w14:textId="77777777" w:rsidR="00CE0773" w:rsidRPr="00037B91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037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37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E0773" w:rsidRPr="005B6A18" w14:paraId="03EA39F8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6C441537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 acid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AEEBD8B" w14:textId="77777777" w:rsidR="00CE0773" w:rsidRPr="00694DC2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E0773" w:rsidRPr="005B6A18" w14:paraId="750350CB" w14:textId="77777777" w:rsidTr="00A634F4">
        <w:trPr>
          <w:trHeight w:val="333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E829C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utyric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6A57841" w14:textId="77777777" w:rsidR="00CE0773" w:rsidRPr="005B6A18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</w:t>
            </w:r>
          </w:p>
        </w:tc>
      </w:tr>
      <w:tr w:rsidR="00CE0773" w:rsidRPr="005B6A18" w14:paraId="6C6281A4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F6D44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6B4F845F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carbonyl compound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49612F7" w14:textId="77777777" w:rsidR="00CE0773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E0773" w:rsidRPr="005B6A18" w14:paraId="061C17C2" w14:textId="77777777" w:rsidTr="00A634F4">
        <w:trPr>
          <w:trHeight w:val="333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470B5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aldehyde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1D349A9C" w14:textId="77777777" w:rsidR="00CE0773" w:rsidRPr="00883D1A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E0773" w:rsidRPr="005B6A18" w14:paraId="6114516F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7EC83315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615CA304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 Terpene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9E6A9FE" w14:textId="77777777" w:rsidR="00CE0773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E0773" w:rsidRPr="005B6A18" w14:paraId="10862575" w14:textId="77777777" w:rsidTr="00A634F4">
        <w:trPr>
          <w:trHeight w:val="333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4F932" w14:textId="77777777" w:rsidR="00CE0773" w:rsidRPr="00037B91" w:rsidRDefault="00CE0773" w:rsidP="00A634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B91">
              <w:rPr>
                <w:rFonts w:ascii="Times New Roman" w:eastAsia="Times New Roman" w:hAnsi="Times New Roman" w:cs="Times New Roman"/>
                <w:sz w:val="20"/>
                <w:szCs w:val="20"/>
              </w:rPr>
              <w:t>β-Myrcene (</w:t>
            </w:r>
            <w:proofErr w:type="spellStart"/>
            <w:r w:rsidRPr="00037B91">
              <w:rPr>
                <w:rFonts w:ascii="Times New Roman" w:eastAsia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037B91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7F58E640" w14:textId="77777777" w:rsidR="00CE0773" w:rsidRPr="00037B91" w:rsidRDefault="00CE0773" w:rsidP="00A634F4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037B9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Pr="00037B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CE0773" w:rsidRPr="005B6A18" w14:paraId="32F100C2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7A4E4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Terpinene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E5D78D3" w14:textId="77777777" w:rsidR="00CE0773" w:rsidRPr="00211ED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773" w:rsidRPr="005B6A18" w14:paraId="7505337A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6DE9A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Rose-oxide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1C86A8C4" w14:textId="77777777" w:rsidR="00CE0773" w:rsidRPr="005B6A18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CE0773" w:rsidRPr="005B6A18" w14:paraId="053743FD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4CC13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alool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5E65DF60" w14:textId="77777777" w:rsidR="00CE0773" w:rsidRPr="005B6A18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</w:tr>
      <w:tr w:rsidR="00CE0773" w:rsidRPr="005B6A18" w14:paraId="6DDB4DBB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7F9C8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ol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2764253" w14:textId="77777777" w:rsidR="00CE0773" w:rsidRPr="00B625B1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E0773" w:rsidRPr="005B6A18" w14:paraId="67AEB9EB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41E823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olidol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28733B17" w14:textId="77777777" w:rsidR="00CE0773" w:rsidRPr="009F34A3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E0773" w:rsidRPr="005B6A18" w14:paraId="48FAA021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F6109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ol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FDA68FE" w14:textId="77777777" w:rsidR="00CE0773" w:rsidRPr="00230EB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CE0773" w:rsidRPr="005B6A18" w14:paraId="65FF7AD0" w14:textId="77777777" w:rsidTr="00A634F4">
        <w:trPr>
          <w:trHeight w:val="479"/>
          <w:jc w:val="center"/>
        </w:trPr>
        <w:tc>
          <w:tcPr>
            <w:tcW w:w="2795" w:type="dxa"/>
            <w:tcBorders>
              <w:left w:val="single" w:sz="4" w:space="0" w:color="auto"/>
            </w:tcBorders>
            <w:vAlign w:val="center"/>
          </w:tcPr>
          <w:p w14:paraId="51DDF33F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AC988E2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risoprenoids</w:t>
            </w:r>
            <w:proofErr w:type="spellEnd"/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0952D81" w14:textId="77777777" w:rsidR="00CE0773" w:rsidRDefault="00CE0773" w:rsidP="00A634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E0773" w:rsidRPr="005B6A18" w14:paraId="08459F3E" w14:textId="77777777" w:rsidTr="00A634F4">
        <w:trPr>
          <w:trHeight w:val="423"/>
          <w:jc w:val="center"/>
        </w:trPr>
        <w:tc>
          <w:tcPr>
            <w:tcW w:w="2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76C4F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scenone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EA2D802" w14:textId="77777777" w:rsidR="00CE0773" w:rsidRPr="005B6A18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E0773" w:rsidRPr="00057265" w14:paraId="7E9C6E67" w14:textId="77777777" w:rsidTr="00A634F4">
        <w:trPr>
          <w:trHeight w:val="360"/>
          <w:jc w:val="center"/>
        </w:trPr>
        <w:tc>
          <w:tcPr>
            <w:tcW w:w="2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AD12E" w14:textId="77777777" w:rsidR="00CE0773" w:rsidRPr="00F3629F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Ionone (</w:t>
            </w:r>
            <w:proofErr w:type="spellStart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3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37D2BD" w14:textId="77777777" w:rsidR="00CE0773" w:rsidRPr="00057265" w:rsidRDefault="00CE0773" w:rsidP="00A634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</w:tbl>
    <w:p w14:paraId="52446C23" w14:textId="77777777" w:rsidR="00CE0773" w:rsidRPr="00883D1A" w:rsidRDefault="00CE0773" w:rsidP="00CE0773">
      <w:pPr>
        <w:tabs>
          <w:tab w:val="left" w:pos="2950"/>
        </w:tabs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"/>
          <w:id w:val="551732463"/>
          <w:placeholder>
            <w:docPart w:val="7419750F2DC4461AA018C2A62C922664"/>
          </w:placeholder>
        </w:sdtPr>
        <w:sdtEndPr>
          <w:rPr>
            <w:sz w:val="18"/>
            <w:szCs w:val="18"/>
          </w:rPr>
        </w:sdtEndPr>
        <w:sdtContent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>Yue et al., 2015</w:t>
          </w:r>
        </w:sdtContent>
      </w:sdt>
    </w:p>
    <w:p w14:paraId="25F56B55" w14:textId="77777777" w:rsidR="00CE0773" w:rsidRDefault="00CE0773" w:rsidP="00CE0773">
      <w:pPr>
        <w:tabs>
          <w:tab w:val="left" w:pos="2950"/>
        </w:tabs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83D1A">
        <w:rPr>
          <w:rFonts w:ascii="Times New Roman" w:eastAsia="Times New Roman" w:hAnsi="Times New Roman" w:cs="Times New Roman"/>
          <w:sz w:val="18"/>
          <w:szCs w:val="18"/>
        </w:rPr>
        <w:tab/>
      </w:r>
      <w:r w:rsidRPr="00883D1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sdt>
        <w:sdtPr>
          <w:rPr>
            <w:rFonts w:ascii="Times New Roman" w:eastAsia="Times New Roman" w:hAnsi="Times New Roman" w:cs="Times New Roman"/>
            <w:color w:val="000000"/>
            <w:sz w:val="18"/>
            <w:szCs w:val="18"/>
          </w:rPr>
          <w:tag w:val="MENDELEY_CITATION_v3_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"/>
          <w:id w:val="-1207406840"/>
          <w:placeholder>
            <w:docPart w:val="7419750F2DC4461AA018C2A62C922664"/>
          </w:placeholder>
        </w:sdtPr>
        <w:sdtContent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 xml:space="preserve"> </w:t>
          </w:r>
          <w:proofErr w:type="spellStart"/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>Arcari</w:t>
          </w:r>
          <w:proofErr w:type="spellEnd"/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 xml:space="preserve"> et al., 2017</w:t>
          </w:r>
        </w:sdtContent>
      </w:sdt>
    </w:p>
    <w:p w14:paraId="532375F1" w14:textId="77777777" w:rsidR="00CE0773" w:rsidRDefault="00CE0773" w:rsidP="00CE0773">
      <w:pPr>
        <w:tabs>
          <w:tab w:val="left" w:pos="2950"/>
        </w:tabs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sdt>
        <w:sdtPr>
          <w:rPr>
            <w:rFonts w:ascii="Times New Roman" w:eastAsia="Times New Roman" w:hAnsi="Times New Roman" w:cs="Times New Roman"/>
            <w:color w:val="000000"/>
            <w:sz w:val="18"/>
            <w:szCs w:val="18"/>
          </w:rPr>
          <w:tag w:val="MENDELEY_CITATION_v3_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"/>
          <w:id w:val="-968204130"/>
          <w:placeholder>
            <w:docPart w:val="7419750F2DC4461AA018C2A62C922664"/>
          </w:placeholder>
        </w:sdtPr>
        <w:sdtContent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 xml:space="preserve"> Jiang and Zhang, 2010</w:t>
          </w:r>
        </w:sdtContent>
      </w:sdt>
    </w:p>
    <w:p w14:paraId="12708521" w14:textId="77777777" w:rsidR="00CE0773" w:rsidRDefault="00CE0773" w:rsidP="00CE0773">
      <w:pPr>
        <w:tabs>
          <w:tab w:val="left" w:pos="2950"/>
        </w:tabs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d</w:t>
      </w:r>
      <w:sdt>
        <w:sdtPr>
          <w:rPr>
            <w:rFonts w:ascii="Times New Roman" w:eastAsia="Times New Roman" w:hAnsi="Times New Roman" w:cs="Times New Roman"/>
            <w:color w:val="000000"/>
            <w:sz w:val="18"/>
            <w:szCs w:val="18"/>
          </w:rPr>
          <w:tag w:val="MENDELEY_CITATION_v3_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"/>
          <w:id w:val="-870076133"/>
          <w:placeholder>
            <w:docPart w:val="7419750F2DC4461AA018C2A62C922664"/>
          </w:placeholder>
        </w:sdtPr>
        <w:sdtContent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 xml:space="preserve"> </w:t>
          </w:r>
          <w:proofErr w:type="spellStart"/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>Slegers</w:t>
          </w:r>
          <w:proofErr w:type="spellEnd"/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 xml:space="preserve"> et al., 2015</w:t>
          </w:r>
        </w:sdtContent>
      </w:sdt>
    </w:p>
    <w:p w14:paraId="01B01005" w14:textId="77777777" w:rsidR="00CE0773" w:rsidRDefault="00CE0773" w:rsidP="00CE0773">
      <w:pPr>
        <w:tabs>
          <w:tab w:val="left" w:pos="2950"/>
        </w:tabs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color w:val="000000"/>
            <w:sz w:val="18"/>
            <w:szCs w:val="18"/>
          </w:rPr>
          <w:tag w:val="MENDELEY_CITATION_v3_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"/>
          <w:id w:val="818231603"/>
          <w:placeholder>
            <w:docPart w:val="7419750F2DC4461AA018C2A62C922664"/>
          </w:placeholder>
        </w:sdtPr>
        <w:sdtContent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>Yang et al., 2019</w:t>
          </w:r>
        </w:sdtContent>
      </w:sdt>
    </w:p>
    <w:p w14:paraId="5A6338CD" w14:textId="77777777" w:rsidR="00CE0773" w:rsidRPr="00230EBF" w:rsidRDefault="00CE0773" w:rsidP="00CE0773">
      <w:pPr>
        <w:tabs>
          <w:tab w:val="left" w:pos="2950"/>
        </w:tabs>
        <w:spacing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ab/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color w:val="000000"/>
            <w:sz w:val="18"/>
            <w:szCs w:val="18"/>
          </w:rPr>
          <w:tag w:val="MENDELEY_CITATION_v3_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"/>
          <w:id w:val="-1445380902"/>
          <w:placeholder>
            <w:docPart w:val="7419750F2DC4461AA018C2A62C922664"/>
          </w:placeholder>
        </w:sdtPr>
        <w:sdtContent>
          <w:proofErr w:type="spellStart"/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>Loscos</w:t>
          </w:r>
          <w:proofErr w:type="spellEnd"/>
          <w:r w:rsidRPr="00535F9B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 xml:space="preserve"> et al., 2007</w:t>
          </w:r>
        </w:sdtContent>
      </w:sdt>
    </w:p>
    <w:p w14:paraId="2B86F807" w14:textId="77777777" w:rsidR="00A37FDA" w:rsidRDefault="00A37FDA"/>
    <w:sectPr w:rsidR="00A37FDA" w:rsidSect="00E5000E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73"/>
    <w:rsid w:val="000F3017"/>
    <w:rsid w:val="00117F9B"/>
    <w:rsid w:val="00A37FDA"/>
    <w:rsid w:val="00CE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23911"/>
  <w15:chartTrackingRefBased/>
  <w15:docId w15:val="{58B15E2E-6586-4AD4-AF02-FB117705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77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77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419750F2DC4461AA018C2A62C9226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B8D85E-84A4-4AF5-9A86-91F1FEB8EC5B}"/>
      </w:docPartPr>
      <w:docPartBody>
        <w:p w:rsidR="00000000" w:rsidRDefault="00346490" w:rsidP="00346490">
          <w:pPr>
            <w:pStyle w:val="7419750F2DC4461AA018C2A62C922664"/>
          </w:pPr>
          <w:r w:rsidRPr="00CF252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90"/>
    <w:rsid w:val="00346490"/>
    <w:rsid w:val="0044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46490"/>
    <w:rPr>
      <w:color w:val="808080"/>
    </w:rPr>
  </w:style>
  <w:style w:type="paragraph" w:customStyle="1" w:styleId="7419750F2DC4461AA018C2A62C922664">
    <w:name w:val="7419750F2DC4461AA018C2A62C922664"/>
    <w:rsid w:val="0034649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3-01-10T10:19:00Z</dcterms:created>
  <dcterms:modified xsi:type="dcterms:W3CDTF">2023-01-10T10:20:00Z</dcterms:modified>
</cp:coreProperties>
</file>